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03C5F" w14:textId="77777777" w:rsidR="00590049" w:rsidRPr="00953ADC" w:rsidRDefault="00590049" w:rsidP="00590049">
      <w:pPr>
        <w:rPr>
          <w:b/>
          <w:color w:val="000000" w:themeColor="text1"/>
        </w:rPr>
      </w:pPr>
      <w:r w:rsidRPr="00953ADC">
        <w:rPr>
          <w:b/>
          <w:color w:val="000000" w:themeColor="text1"/>
        </w:rPr>
        <w:t>S1 Table. Characteristics of participants included in and excluded from the analysis.</w:t>
      </w:r>
    </w:p>
    <w:tbl>
      <w:tblPr>
        <w:tblW w:w="7522" w:type="dxa"/>
        <w:jc w:val="center"/>
        <w:tblLook w:val="04A0" w:firstRow="1" w:lastRow="0" w:firstColumn="1" w:lastColumn="0" w:noHBand="0" w:noVBand="1"/>
      </w:tblPr>
      <w:tblGrid>
        <w:gridCol w:w="3721"/>
        <w:gridCol w:w="663"/>
        <w:gridCol w:w="718"/>
        <w:gridCol w:w="594"/>
        <w:gridCol w:w="866"/>
        <w:gridCol w:w="960"/>
      </w:tblGrid>
      <w:tr w:rsidR="00590049" w:rsidRPr="00953ADC" w14:paraId="4CA04571" w14:textId="77777777" w:rsidTr="00CD6408">
        <w:trPr>
          <w:trHeight w:val="300"/>
          <w:jc w:val="center"/>
        </w:trPr>
        <w:tc>
          <w:tcPr>
            <w:tcW w:w="3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FE3A" w14:textId="77777777" w:rsidR="00590049" w:rsidRPr="00953ADC" w:rsidRDefault="00590049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DB842" w14:textId="77777777" w:rsidR="00590049" w:rsidRPr="00953ADC" w:rsidRDefault="00590049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 xml:space="preserve">Included (N=1396) 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296DE" w14:textId="77777777" w:rsidR="00590049" w:rsidRPr="00953ADC" w:rsidRDefault="00590049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Excluded (N=239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82CB" w14:textId="77777777" w:rsidR="00590049" w:rsidRPr="00953ADC" w:rsidRDefault="00590049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</w:tr>
      <w:tr w:rsidR="00590049" w:rsidRPr="00953ADC" w14:paraId="2324D298" w14:textId="77777777" w:rsidTr="00CD6408">
        <w:trPr>
          <w:trHeight w:val="300"/>
          <w:jc w:val="center"/>
        </w:trPr>
        <w:tc>
          <w:tcPr>
            <w:tcW w:w="3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4D386" w14:textId="77777777" w:rsidR="00590049" w:rsidRPr="00953ADC" w:rsidRDefault="00590049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3937F" w14:textId="77777777" w:rsidR="00590049" w:rsidRPr="00953ADC" w:rsidRDefault="00590049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E447A" w14:textId="77777777" w:rsidR="00590049" w:rsidRPr="00953ADC" w:rsidRDefault="00590049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%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5F841" w14:textId="77777777" w:rsidR="00590049" w:rsidRPr="00953ADC" w:rsidRDefault="00590049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n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199DF" w14:textId="77777777" w:rsidR="00590049" w:rsidRPr="00953ADC" w:rsidRDefault="00590049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8EC0F" w14:textId="77777777" w:rsidR="00590049" w:rsidRPr="00953ADC" w:rsidRDefault="00590049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p</w:t>
            </w:r>
          </w:p>
        </w:tc>
      </w:tr>
      <w:tr w:rsidR="00590049" w:rsidRPr="00953ADC" w14:paraId="0A98F0FD" w14:textId="77777777" w:rsidTr="00CD6408">
        <w:trPr>
          <w:trHeight w:val="300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CE36" w14:textId="77777777" w:rsidR="00590049" w:rsidRPr="00953ADC" w:rsidRDefault="00590049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Sex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C1EA" w14:textId="77777777" w:rsidR="00590049" w:rsidRPr="00953ADC" w:rsidRDefault="00590049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EEC0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ECD3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59E2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F711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90049" w:rsidRPr="00953ADC" w14:paraId="70465B63" w14:textId="77777777" w:rsidTr="00CD6408">
        <w:trPr>
          <w:trHeight w:val="300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DB07" w14:textId="77777777" w:rsidR="00590049" w:rsidRPr="00953ADC" w:rsidRDefault="00590049" w:rsidP="00CD6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 xml:space="preserve">Male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577A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6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B9E6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48.5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9527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12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E8E4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53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1FB5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.154</w:t>
            </w:r>
          </w:p>
        </w:tc>
      </w:tr>
      <w:tr w:rsidR="00590049" w:rsidRPr="00953ADC" w14:paraId="21207090" w14:textId="77777777" w:rsidTr="00CD6408">
        <w:trPr>
          <w:trHeight w:val="300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CFE3" w14:textId="77777777" w:rsidR="00590049" w:rsidRPr="00953ADC" w:rsidRDefault="00590049" w:rsidP="00CD6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Fe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191A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7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A18F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51.4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BDBF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1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1735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46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4FC2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590049" w:rsidRPr="00953ADC" w14:paraId="4156FF19" w14:textId="77777777" w:rsidTr="00CD6408">
        <w:trPr>
          <w:trHeight w:val="300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08CC" w14:textId="77777777" w:rsidR="00590049" w:rsidRPr="00953ADC" w:rsidRDefault="00590049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Age (girls), n=82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6034" w14:textId="77777777" w:rsidR="00590049" w:rsidRPr="00953ADC" w:rsidRDefault="00590049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5DEC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CE98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8F56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A24B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90049" w:rsidRPr="00953ADC" w14:paraId="66148F23" w14:textId="77777777" w:rsidTr="00CD6408">
        <w:trPr>
          <w:trHeight w:val="300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32A1" w14:textId="77777777" w:rsidR="00590049" w:rsidRPr="00953ADC" w:rsidRDefault="00590049" w:rsidP="00CD6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09.0-10.9 year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2E72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2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8ABB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33.9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EE12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3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DC9E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34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5616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.002</w:t>
            </w:r>
          </w:p>
        </w:tc>
      </w:tr>
      <w:tr w:rsidR="00590049" w:rsidRPr="00953ADC" w14:paraId="00645D98" w14:textId="77777777" w:rsidTr="00CD6408">
        <w:trPr>
          <w:trHeight w:val="300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2960" w14:textId="77777777" w:rsidR="00590049" w:rsidRPr="00953ADC" w:rsidRDefault="00590049" w:rsidP="00CD6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11.0-12.9 year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24CA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2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15D9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33.8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1614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B47D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18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F43A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590049" w:rsidRPr="00953ADC" w14:paraId="2C12C7C5" w14:textId="77777777" w:rsidTr="00CD6408">
        <w:trPr>
          <w:trHeight w:val="300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41E6" w14:textId="77777777" w:rsidR="00590049" w:rsidRPr="00953ADC" w:rsidRDefault="00590049" w:rsidP="00CD6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13.0-14.9 year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D872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2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3EA5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32.1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0062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5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6B2B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46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39F9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590049" w:rsidRPr="00953ADC" w14:paraId="0CE2A501" w14:textId="77777777" w:rsidTr="00CD6408">
        <w:trPr>
          <w:trHeight w:val="300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A0E3" w14:textId="77777777" w:rsidR="00590049" w:rsidRPr="00953ADC" w:rsidRDefault="00590049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Age (boys), n=80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19E1" w14:textId="77777777" w:rsidR="00590049" w:rsidRPr="00953ADC" w:rsidRDefault="00590049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986C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05E1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6DBE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F1A1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90049" w:rsidRPr="00953ADC" w14:paraId="112B6817" w14:textId="77777777" w:rsidTr="00CD6408">
        <w:trPr>
          <w:trHeight w:val="300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BFF9" w14:textId="77777777" w:rsidR="00590049" w:rsidRPr="00953ADC" w:rsidRDefault="00590049" w:rsidP="00CD6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10.0-11.9 year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9E87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2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909D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33.0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9C44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D69C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25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0CE5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.050</w:t>
            </w:r>
          </w:p>
        </w:tc>
      </w:tr>
      <w:tr w:rsidR="00590049" w:rsidRPr="00953ADC" w14:paraId="68301005" w14:textId="77777777" w:rsidTr="00CD6408">
        <w:trPr>
          <w:trHeight w:val="300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E4FD" w14:textId="77777777" w:rsidR="00590049" w:rsidRPr="00953ADC" w:rsidRDefault="00590049" w:rsidP="00CD6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12.0-13.9 year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A54F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2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BB05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34.2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50E9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3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C6EC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3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2221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590049" w:rsidRPr="00953ADC" w14:paraId="4CBE2353" w14:textId="77777777" w:rsidTr="00CD6408">
        <w:trPr>
          <w:trHeight w:val="300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8D53" w14:textId="77777777" w:rsidR="00590049" w:rsidRPr="00953ADC" w:rsidRDefault="00590049" w:rsidP="00CD6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14.0-15.9 year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6625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2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6DBC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32.7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AC67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5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9C7E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4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8D01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590049" w:rsidRPr="00953ADC" w14:paraId="2950AD21" w14:textId="77777777" w:rsidTr="00CD6408">
        <w:trPr>
          <w:trHeight w:val="300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F754" w14:textId="77777777" w:rsidR="00590049" w:rsidRPr="00953ADC" w:rsidRDefault="00590049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Mother's marital status, n=1,58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12A0" w14:textId="77777777" w:rsidR="00590049" w:rsidRPr="00953ADC" w:rsidRDefault="00590049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7E68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4667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C978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B138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90049" w:rsidRPr="00953ADC" w14:paraId="09BC176E" w14:textId="77777777" w:rsidTr="00CD6408">
        <w:trPr>
          <w:trHeight w:val="300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812A" w14:textId="77777777" w:rsidR="00590049" w:rsidRPr="00953ADC" w:rsidRDefault="00590049" w:rsidP="00CD6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 xml:space="preserve">Married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E840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12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975F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92.8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F339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17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B822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92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D5CE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.918</w:t>
            </w:r>
          </w:p>
        </w:tc>
      </w:tr>
      <w:tr w:rsidR="00590049" w:rsidRPr="00953ADC" w14:paraId="788D084E" w14:textId="77777777" w:rsidTr="00CD6408">
        <w:trPr>
          <w:trHeight w:val="300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9767" w14:textId="77777777" w:rsidR="00590049" w:rsidRPr="00953ADC" w:rsidRDefault="00590049" w:rsidP="00CD6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Not Marrie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05FC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1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7DE5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7.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A304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AEB6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7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694A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590049" w:rsidRPr="00953ADC" w14:paraId="11276641" w14:textId="77777777" w:rsidTr="00CD6408">
        <w:trPr>
          <w:trHeight w:val="300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A307" w14:textId="07104316" w:rsidR="00590049" w:rsidRPr="00953ADC" w:rsidRDefault="00FD3071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Living a</w:t>
            </w:r>
            <w:r w:rsidR="00590049" w:rsidRPr="00953ADC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rea, n=1,63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25C6" w14:textId="77777777" w:rsidR="00590049" w:rsidRPr="00953ADC" w:rsidRDefault="00590049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FBCA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4C94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753A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F309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90049" w:rsidRPr="00953ADC" w14:paraId="4AEE2548" w14:textId="77777777" w:rsidTr="00CD6408">
        <w:trPr>
          <w:trHeight w:val="300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981E" w14:textId="77777777" w:rsidR="00590049" w:rsidRPr="00953ADC" w:rsidRDefault="00590049" w:rsidP="00CD6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Urba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7BD4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3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786B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22.1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52DA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6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2E97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26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35F1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.150</w:t>
            </w:r>
          </w:p>
        </w:tc>
      </w:tr>
      <w:tr w:rsidR="00590049" w:rsidRPr="00953ADC" w14:paraId="74446A37" w14:textId="77777777" w:rsidTr="00CD6408">
        <w:trPr>
          <w:trHeight w:val="300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26FB" w14:textId="77777777" w:rsidR="00590049" w:rsidRPr="00953ADC" w:rsidRDefault="00590049" w:rsidP="00CD6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Rura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2D45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10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91D9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77.8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0D3F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17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F471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73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629F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590049" w:rsidRPr="00953ADC" w14:paraId="3054D025" w14:textId="77777777" w:rsidTr="00CD6408">
        <w:trPr>
          <w:trHeight w:val="300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B4F1" w14:textId="77777777" w:rsidR="00590049" w:rsidRPr="00953ADC" w:rsidRDefault="00590049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Wealth index, n=1,58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7037" w14:textId="77777777" w:rsidR="00590049" w:rsidRPr="00953ADC" w:rsidRDefault="00590049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F920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FFF1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86B0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C203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90049" w:rsidRPr="00953ADC" w14:paraId="231C56AD" w14:textId="77777777" w:rsidTr="00CD6408">
        <w:trPr>
          <w:trHeight w:val="300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FA3A" w14:textId="77777777" w:rsidR="00590049" w:rsidRPr="00953ADC" w:rsidRDefault="00590049" w:rsidP="00CD6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Richest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544A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8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9731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59.6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F378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1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ECB4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6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9260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.675</w:t>
            </w:r>
          </w:p>
        </w:tc>
      </w:tr>
      <w:tr w:rsidR="00590049" w:rsidRPr="00953ADC" w14:paraId="139F540B" w14:textId="77777777" w:rsidTr="00CD6408">
        <w:trPr>
          <w:trHeight w:val="300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F09C" w14:textId="77777777" w:rsidR="00590049" w:rsidRPr="00953ADC" w:rsidRDefault="00590049" w:rsidP="00CD6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Poorest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4844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5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505D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40.3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DCB3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7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7B7E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38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8105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590049" w:rsidRPr="00953ADC" w14:paraId="7158AEB6" w14:textId="77777777" w:rsidTr="00CD6408">
        <w:trPr>
          <w:trHeight w:val="300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D873" w14:textId="77777777" w:rsidR="00590049" w:rsidRPr="00953ADC" w:rsidRDefault="00590049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Mother homemaker, n=1,58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A54B" w14:textId="77777777" w:rsidR="00590049" w:rsidRPr="00953ADC" w:rsidRDefault="00590049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0F35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1961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6FC3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574C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90049" w:rsidRPr="00953ADC" w14:paraId="337427D1" w14:textId="77777777" w:rsidTr="00CD6408">
        <w:trPr>
          <w:trHeight w:val="300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6D7B" w14:textId="77777777" w:rsidR="00590049" w:rsidRPr="00953ADC" w:rsidRDefault="00590049" w:rsidP="00CD6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No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0125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5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ACDB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39.1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FAD0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6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F2AD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34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AD17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.238</w:t>
            </w:r>
          </w:p>
        </w:tc>
      </w:tr>
      <w:tr w:rsidR="00590049" w:rsidRPr="00953ADC" w14:paraId="48164CD1" w14:textId="77777777" w:rsidTr="00CD6408">
        <w:trPr>
          <w:trHeight w:val="300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5C50" w14:textId="77777777" w:rsidR="00590049" w:rsidRPr="00953ADC" w:rsidRDefault="00590049" w:rsidP="00CD6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Ye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254E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8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FCAD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60.8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3C6F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1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4205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65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8F8A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590049" w:rsidRPr="00953ADC" w14:paraId="73830232" w14:textId="77777777" w:rsidTr="00CD6408">
        <w:trPr>
          <w:trHeight w:val="345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C3CC" w14:textId="2714DD23" w:rsidR="00590049" w:rsidRPr="00953ADC" w:rsidRDefault="0069126B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Partner’s</w:t>
            </w:r>
            <w:r w:rsidR="00590049" w:rsidRPr="00953ADC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 xml:space="preserve"> occupation, </w:t>
            </w:r>
            <w:r w:rsidR="00590049"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vertAlign w:val="superscript"/>
              </w:rPr>
              <w:t xml:space="preserve"> </w:t>
            </w:r>
            <w:r w:rsidR="00590049" w:rsidRPr="00953ADC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n=158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22BB" w14:textId="77777777" w:rsidR="00590049" w:rsidRPr="00953ADC" w:rsidRDefault="00590049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2D8F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A7AE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AB28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FB6B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90049" w:rsidRPr="00953ADC" w14:paraId="4C27A50D" w14:textId="77777777" w:rsidTr="00CD6408">
        <w:trPr>
          <w:trHeight w:val="300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3F90" w14:textId="77777777" w:rsidR="00590049" w:rsidRPr="00953ADC" w:rsidRDefault="00590049" w:rsidP="00CD6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Manual labor, agricultur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337A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11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CA0D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81.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42CA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12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3924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67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FA4A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&lt;.001</w:t>
            </w:r>
          </w:p>
        </w:tc>
      </w:tr>
      <w:tr w:rsidR="00590049" w:rsidRPr="00953ADC" w14:paraId="2DD129ED" w14:textId="77777777" w:rsidTr="00CD6408">
        <w:trPr>
          <w:trHeight w:val="300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B818" w14:textId="77777777" w:rsidR="00590049" w:rsidRPr="00953ADC" w:rsidRDefault="00590049" w:rsidP="00CD6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Sales, service, professional, other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386D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2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80EA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17.6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909D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6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9766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3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FF05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590049" w:rsidRPr="00953ADC" w14:paraId="1C83206A" w14:textId="77777777" w:rsidTr="00CD6408">
        <w:trPr>
          <w:trHeight w:val="300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2B09" w14:textId="77777777" w:rsidR="00590049" w:rsidRPr="00953ADC" w:rsidRDefault="00590049" w:rsidP="00CD6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Unemploye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CC1E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5830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199A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25EE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CE09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590049" w:rsidRPr="00953ADC" w14:paraId="5A8D83A8" w14:textId="77777777" w:rsidTr="00CD6408">
        <w:trPr>
          <w:trHeight w:val="300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409F" w14:textId="77777777" w:rsidR="00590049" w:rsidRPr="00953ADC" w:rsidRDefault="00590049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Mother's school attendance, n=1,63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03DB" w14:textId="77777777" w:rsidR="00590049" w:rsidRPr="00953ADC" w:rsidRDefault="00590049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B836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A650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3BD4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1C16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90049" w:rsidRPr="00953ADC" w14:paraId="5EF77749" w14:textId="77777777" w:rsidTr="00CD6408">
        <w:trPr>
          <w:trHeight w:val="300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B40E" w14:textId="77777777" w:rsidR="00590049" w:rsidRPr="00953ADC" w:rsidRDefault="00590049" w:rsidP="00CD6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Ye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1F67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11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939B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81.4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5BFA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19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6847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8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5033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.799</w:t>
            </w:r>
          </w:p>
        </w:tc>
      </w:tr>
      <w:tr w:rsidR="00590049" w:rsidRPr="00953ADC" w14:paraId="7751D0CC" w14:textId="77777777" w:rsidTr="00CD6408">
        <w:trPr>
          <w:trHeight w:val="300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25A7" w14:textId="77777777" w:rsidR="00590049" w:rsidRPr="00953ADC" w:rsidRDefault="00590049" w:rsidP="00CD6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 xml:space="preserve">No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545C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2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F4FB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18.5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3DCB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4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4AD9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19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1FDA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590049" w:rsidRPr="00953ADC" w14:paraId="6C70A80D" w14:textId="77777777" w:rsidTr="00CD6408">
        <w:trPr>
          <w:trHeight w:val="300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23D0" w14:textId="77777777" w:rsidR="00590049" w:rsidRPr="00953ADC" w:rsidRDefault="00590049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Partner's school attendance, n=1,63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A639" w14:textId="77777777" w:rsidR="00590049" w:rsidRPr="00953ADC" w:rsidRDefault="00590049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B35E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151C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A598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8A91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90049" w:rsidRPr="00953ADC" w14:paraId="1F16C6FC" w14:textId="77777777" w:rsidTr="00CD6408">
        <w:trPr>
          <w:trHeight w:val="300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F096" w14:textId="77777777" w:rsidR="00590049" w:rsidRPr="00953ADC" w:rsidRDefault="00590049" w:rsidP="00CD6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Ye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79B1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6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54EB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47.1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7823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1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BC79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49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14B3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.447</w:t>
            </w:r>
          </w:p>
        </w:tc>
      </w:tr>
      <w:tr w:rsidR="00590049" w:rsidRPr="00953ADC" w14:paraId="143829E2" w14:textId="77777777" w:rsidTr="00CD6408">
        <w:trPr>
          <w:trHeight w:val="300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6E9D" w14:textId="77777777" w:rsidR="00590049" w:rsidRPr="00953ADC" w:rsidRDefault="00590049" w:rsidP="00CD6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 xml:space="preserve">No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584C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7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3E98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52.8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FEC0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1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C1B2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5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C17A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590049" w:rsidRPr="00953ADC" w14:paraId="2C6D9680" w14:textId="77777777" w:rsidTr="00CD6408">
        <w:trPr>
          <w:trHeight w:val="300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7E4B" w14:textId="77777777" w:rsidR="00590049" w:rsidRPr="00953ADC" w:rsidRDefault="00590049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Food insecurity, n=1,58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F01E" w14:textId="77777777" w:rsidR="00590049" w:rsidRPr="00953ADC" w:rsidRDefault="00590049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85D0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7160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509B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3741" w14:textId="77777777" w:rsidR="00590049" w:rsidRPr="00953ADC" w:rsidRDefault="00590049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90049" w:rsidRPr="00953ADC" w14:paraId="66F1A504" w14:textId="77777777" w:rsidTr="00CD6408">
        <w:trPr>
          <w:trHeight w:val="300"/>
          <w:jc w:val="center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76D5" w14:textId="77777777" w:rsidR="00590049" w:rsidRPr="00953ADC" w:rsidRDefault="00590049" w:rsidP="00CD6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No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840C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10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A2D2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76.2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1054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17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4FA4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89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1A59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&lt;.001</w:t>
            </w:r>
          </w:p>
        </w:tc>
      </w:tr>
      <w:tr w:rsidR="00590049" w:rsidRPr="00953ADC" w14:paraId="2321BA18" w14:textId="77777777" w:rsidTr="00CD6408">
        <w:trPr>
          <w:trHeight w:val="300"/>
          <w:jc w:val="center"/>
        </w:trPr>
        <w:tc>
          <w:tcPr>
            <w:tcW w:w="3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47EBE" w14:textId="77777777" w:rsidR="00590049" w:rsidRPr="00953ADC" w:rsidRDefault="00590049" w:rsidP="00CD6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Yes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F1544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33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FAE2A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23.7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960A4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2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D562F" w14:textId="77777777" w:rsidR="00590049" w:rsidRPr="00953ADC" w:rsidRDefault="00590049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1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0246A" w14:textId="77777777" w:rsidR="00590049" w:rsidRPr="00953ADC" w:rsidRDefault="00590049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</w:tr>
    </w:tbl>
    <w:p w14:paraId="5FECFE69" w14:textId="77777777" w:rsidR="00590049" w:rsidRPr="00953ADC" w:rsidRDefault="00590049" w:rsidP="00590049">
      <w:pPr>
        <w:rPr>
          <w:color w:val="000000" w:themeColor="text1"/>
        </w:rPr>
      </w:pPr>
    </w:p>
    <w:p w14:paraId="21E8FE3A" w14:textId="77777777" w:rsidR="00E911CE" w:rsidRDefault="00E911CE"/>
    <w:sectPr w:rsidR="001A72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049"/>
    <w:rsid w:val="00061365"/>
    <w:rsid w:val="00590049"/>
    <w:rsid w:val="0069126B"/>
    <w:rsid w:val="006C13B6"/>
    <w:rsid w:val="00E911CE"/>
    <w:rsid w:val="00FD2B5A"/>
    <w:rsid w:val="00FD3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59430"/>
  <w15:chartTrackingRefBased/>
  <w15:docId w15:val="{ED9E1412-8497-4C05-96A5-EEE41DC17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0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Perquier</dc:creator>
  <cp:keywords/>
  <dc:description/>
  <cp:lastModifiedBy>Florence Perquier</cp:lastModifiedBy>
  <cp:revision>4</cp:revision>
  <dcterms:created xsi:type="dcterms:W3CDTF">2025-02-07T18:57:00Z</dcterms:created>
  <dcterms:modified xsi:type="dcterms:W3CDTF">2026-04-24T17:25:00Z</dcterms:modified>
</cp:coreProperties>
</file>